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"/>
        <w:tblpPr w:leftFromText="180" w:rightFromText="180" w:horzAnchor="margin" w:tblpY="497"/>
        <w:tblW w:w="9494" w:type="dxa"/>
        <w:tblLook w:val="04A0" w:firstRow="1" w:lastRow="0" w:firstColumn="1" w:lastColumn="0" w:noHBand="0" w:noVBand="1"/>
      </w:tblPr>
      <w:tblGrid>
        <w:gridCol w:w="2184"/>
        <w:gridCol w:w="2898"/>
        <w:gridCol w:w="2416"/>
        <w:gridCol w:w="1996"/>
      </w:tblGrid>
      <w:tr w:rsidR="00011977" w:rsidRPr="00D63622" w14:paraId="32B0954A" w14:textId="77777777" w:rsidTr="00616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5BA0A" w14:textId="77777777" w:rsidR="00011977" w:rsidRPr="00D63622" w:rsidRDefault="00011977" w:rsidP="006168F1">
            <w:pPr>
              <w:pageBreakBefore/>
              <w:rPr>
                <w:sz w:val="24"/>
              </w:rPr>
            </w:pP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ED777" w14:textId="77777777" w:rsidR="00011977" w:rsidRPr="00D63622" w:rsidRDefault="00011977" w:rsidP="00616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63622">
              <w:rPr>
                <w:rFonts w:eastAsiaTheme="minorHAnsi"/>
                <w:kern w:val="2"/>
                <w:sz w:val="24"/>
                <w14:ligatures w14:val="standardContextual"/>
              </w:rPr>
              <w:t>Non-pregnant</w:t>
            </w:r>
          </w:p>
          <w:p w14:paraId="4C9CEC27" w14:textId="77777777" w:rsidR="00011977" w:rsidRPr="00D63622" w:rsidRDefault="00011977" w:rsidP="00616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C6F5B" w14:textId="77777777" w:rsidR="00011977" w:rsidRPr="00D63622" w:rsidRDefault="00011977" w:rsidP="00616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63622">
              <w:rPr>
                <w:rFonts w:eastAsiaTheme="minorHAnsi"/>
                <w:kern w:val="2"/>
                <w:sz w:val="24"/>
                <w14:ligatures w14:val="standardContextual"/>
              </w:rPr>
              <w:t>Pregnant</w:t>
            </w:r>
          </w:p>
          <w:p w14:paraId="4CE8D212" w14:textId="77777777" w:rsidR="00011977" w:rsidRPr="00D63622" w:rsidRDefault="00011977" w:rsidP="00616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FD87B" w14:textId="77777777" w:rsidR="00011977" w:rsidRPr="00D63622" w:rsidRDefault="00011977" w:rsidP="006168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63622">
              <w:rPr>
                <w:rFonts w:eastAsiaTheme="minorHAnsi"/>
                <w:kern w:val="2"/>
                <w:sz w:val="24"/>
                <w14:ligatures w14:val="standardContextual"/>
              </w:rPr>
              <w:t>P value</w:t>
            </w:r>
          </w:p>
        </w:tc>
      </w:tr>
      <w:tr w:rsidR="00011977" w:rsidRPr="00D63622" w14:paraId="570FB0A7" w14:textId="77777777" w:rsidTr="0061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3B5C10F9" w14:textId="77777777" w:rsidR="00011977" w:rsidRPr="0012730F" w:rsidRDefault="00011977" w:rsidP="006168F1">
            <w:pPr>
              <w:rPr>
                <w:sz w:val="22"/>
                <w:szCs w:val="22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Age</w:t>
            </w:r>
          </w:p>
          <w:p w14:paraId="5603F92C" w14:textId="77777777" w:rsidR="00011977" w:rsidRPr="0012730F" w:rsidRDefault="00011977" w:rsidP="006168F1">
            <w:pPr>
              <w:rPr>
                <w:color w:val="000000"/>
                <w:sz w:val="22"/>
                <w:szCs w:val="22"/>
              </w:rPr>
            </w:pPr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14:ligatures w14:val="standardContextual"/>
              </w:rPr>
              <w:t>mean (</w:t>
            </w:r>
            <w:proofErr w:type="spellStart"/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14:ligatures w14:val="standardContextual"/>
              </w:rPr>
              <w:t>sd</w:t>
            </w:r>
            <w:proofErr w:type="spellEnd"/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14:ligatures w14:val="standardContextual"/>
              </w:rPr>
              <w:t xml:space="preserve">) </w:t>
            </w:r>
          </w:p>
          <w:p w14:paraId="717AE938" w14:textId="77777777" w:rsidR="00011977" w:rsidRPr="0012730F" w:rsidRDefault="00011977" w:rsidP="006168F1">
            <w:pPr>
              <w:rPr>
                <w:color w:val="000000"/>
                <w:sz w:val="22"/>
                <w:szCs w:val="22"/>
              </w:rPr>
            </w:pPr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14:ligatures w14:val="standardContextual"/>
              </w:rPr>
              <w:t>[min, max]</w:t>
            </w:r>
          </w:p>
        </w:tc>
        <w:tc>
          <w:tcPr>
            <w:tcW w:w="2898" w:type="dxa"/>
          </w:tcPr>
          <w:p w14:paraId="1351FA30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25 (4.8)</w:t>
            </w:r>
            <w:r w:rsidRPr="0012730F">
              <w:rPr>
                <w:rFonts w:eastAsiaTheme="minorHAnsi"/>
                <w:kern w:val="2"/>
                <w:sz w:val="22"/>
                <w:szCs w:val="22"/>
                <w:lang w:val="sv-SE"/>
                <w14:ligatures w14:val="standardContextual"/>
              </w:rPr>
              <w:t>,</w:t>
            </w:r>
          </w:p>
          <w:p w14:paraId="4AF7CC0B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:lang w:val="sv-SE"/>
                <w14:ligatures w14:val="standardContextual"/>
              </w:rPr>
              <w:t>[18, 40]</w:t>
            </w:r>
          </w:p>
          <w:p w14:paraId="1F5B9C36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16" w:type="dxa"/>
          </w:tcPr>
          <w:p w14:paraId="188491C5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4 (5.7)</w:t>
            </w:r>
          </w:p>
          <w:p w14:paraId="30D8F75A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[21, 47]</w:t>
            </w:r>
          </w:p>
          <w:p w14:paraId="0E9607CC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96" w:type="dxa"/>
          </w:tcPr>
          <w:p w14:paraId="2CB5D741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730F">
              <w:rPr>
                <w:rFonts w:eastAsiaTheme="minorHAnsi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&lt;0.0001</w:t>
            </w:r>
          </w:p>
        </w:tc>
      </w:tr>
      <w:tr w:rsidR="00011977" w:rsidRPr="00D63622" w14:paraId="3B1D341A" w14:textId="77777777" w:rsidTr="006168F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0FF8E0EB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 xml:space="preserve">BMI*: </w:t>
            </w:r>
          </w:p>
          <w:p w14:paraId="59D96093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  <w:lang w:val="sv-SE"/>
              </w:rPr>
            </w:pPr>
            <w:proofErr w:type="spellStart"/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>mean</w:t>
            </w:r>
            <w:proofErr w:type="spellEnd"/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 xml:space="preserve"> (</w:t>
            </w:r>
            <w:proofErr w:type="gramStart"/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 xml:space="preserve">sd)  </w:t>
            </w: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>[</w:t>
            </w:r>
            <w:proofErr w:type="gramEnd"/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>min, max]</w:t>
            </w:r>
          </w:p>
        </w:tc>
        <w:tc>
          <w:tcPr>
            <w:tcW w:w="2898" w:type="dxa"/>
          </w:tcPr>
          <w:p w14:paraId="035AD301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23</w:t>
            </w:r>
            <w:r w:rsidRPr="0012730F">
              <w:rPr>
                <w:rFonts w:eastAsiaTheme="minorEastAsia"/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 (2.7)</w:t>
            </w:r>
          </w:p>
          <w:p w14:paraId="4E5D7A8B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sv-SE"/>
              </w:rPr>
            </w:pPr>
            <w:r w:rsidRPr="0012730F">
              <w:rPr>
                <w:rFonts w:eastAsiaTheme="minorEastAsia"/>
                <w:color w:val="000000" w:themeColor="text1"/>
                <w:kern w:val="2"/>
                <w:sz w:val="22"/>
                <w:szCs w:val="22"/>
                <w:lang w:val="sv-SE"/>
                <w14:ligatures w14:val="standardContextual"/>
              </w:rPr>
              <w:t>[18.5, 37.7]</w:t>
            </w:r>
          </w:p>
        </w:tc>
        <w:tc>
          <w:tcPr>
            <w:tcW w:w="2416" w:type="dxa"/>
          </w:tcPr>
          <w:p w14:paraId="733314A3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sv-SE"/>
              </w:rPr>
            </w:pPr>
            <w:r w:rsidRPr="0012730F">
              <w:rPr>
                <w:rFonts w:eastAsiaTheme="minorEastAsia"/>
                <w:color w:val="000000" w:themeColor="text1"/>
                <w:kern w:val="2"/>
                <w:sz w:val="22"/>
                <w:szCs w:val="22"/>
                <w14:ligatures w14:val="standardContextual"/>
              </w:rPr>
              <w:t>24, (4.3)</w:t>
            </w:r>
          </w:p>
          <w:p w14:paraId="09ABB1DF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  <w:lang w:val="sv-SE"/>
              </w:rPr>
            </w:pPr>
            <w:r w:rsidRPr="0012730F">
              <w:rPr>
                <w:rFonts w:eastAsiaTheme="minorEastAsia"/>
                <w:color w:val="000000" w:themeColor="text1"/>
                <w:kern w:val="2"/>
                <w:sz w:val="22"/>
                <w:szCs w:val="22"/>
                <w:lang w:val="sv-SE"/>
                <w14:ligatures w14:val="standardContextual"/>
              </w:rPr>
              <w:t>[17.9, 30.4]</w:t>
            </w:r>
          </w:p>
        </w:tc>
        <w:tc>
          <w:tcPr>
            <w:tcW w:w="1996" w:type="dxa"/>
          </w:tcPr>
          <w:p w14:paraId="1AD366D8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sz w:val="22"/>
                <w:szCs w:val="22"/>
                <w:lang w:val="en-GB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0.12</w:t>
            </w:r>
          </w:p>
        </w:tc>
      </w:tr>
      <w:tr w:rsidR="00011977" w:rsidRPr="00D63622" w14:paraId="6127B06D" w14:textId="77777777" w:rsidTr="0061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A6495CC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Nulliparous</w:t>
            </w:r>
          </w:p>
          <w:p w14:paraId="2FD39079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n (%)</w:t>
            </w:r>
          </w:p>
        </w:tc>
        <w:tc>
          <w:tcPr>
            <w:tcW w:w="2898" w:type="dxa"/>
          </w:tcPr>
          <w:p w14:paraId="625A31DE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:lang w:val="en-GB"/>
                <w14:ligatures w14:val="standardContextual"/>
              </w:rPr>
              <w:t>66 (90.4%)</w:t>
            </w:r>
          </w:p>
        </w:tc>
        <w:tc>
          <w:tcPr>
            <w:tcW w:w="2416" w:type="dxa"/>
          </w:tcPr>
          <w:p w14:paraId="39380F87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:lang w:val="sv-SE"/>
                <w14:ligatures w14:val="standardContextual"/>
              </w:rPr>
              <w:t>21 (50%)</w:t>
            </w:r>
          </w:p>
        </w:tc>
        <w:tc>
          <w:tcPr>
            <w:tcW w:w="1996" w:type="dxa"/>
          </w:tcPr>
          <w:p w14:paraId="36B88DE1" w14:textId="77777777" w:rsidR="00011977" w:rsidRPr="0012730F" w:rsidRDefault="00011977" w:rsidP="006168F1">
            <w:pPr>
              <w:spacing w:before="280" w:after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12730F">
              <w:rPr>
                <w:rFonts w:eastAsiaTheme="minorHAnsi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&lt;0.0001</w:t>
            </w:r>
          </w:p>
        </w:tc>
      </w:tr>
      <w:tr w:rsidR="00011977" w:rsidRPr="00D63622" w14:paraId="4358B962" w14:textId="77777777" w:rsidTr="006168F1">
        <w:trPr>
          <w:trHeight w:val="1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4AA82E92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Recent travel abroad §</w:t>
            </w:r>
          </w:p>
          <w:p w14:paraId="310F833D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n (%)</w:t>
            </w:r>
          </w:p>
        </w:tc>
        <w:tc>
          <w:tcPr>
            <w:tcW w:w="2898" w:type="dxa"/>
          </w:tcPr>
          <w:p w14:paraId="3B2A79BA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:lang w:val="sv-SE"/>
                <w14:ligatures w14:val="standardContextual"/>
              </w:rPr>
              <w:t>5</w:t>
            </w: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 xml:space="preserve"> (61.6%)</w:t>
            </w:r>
          </w:p>
        </w:tc>
        <w:tc>
          <w:tcPr>
            <w:tcW w:w="2416" w:type="dxa"/>
          </w:tcPr>
          <w:p w14:paraId="678CA1BF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1</w:t>
            </w: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:lang w:val="sv-SE"/>
                <w14:ligatures w14:val="standardContextual"/>
              </w:rPr>
              <w:t>8</w:t>
            </w: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 xml:space="preserve"> (75%) </w:t>
            </w:r>
          </w:p>
          <w:p w14:paraId="1925F9AD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 xml:space="preserve">(19 </w:t>
            </w:r>
            <w:proofErr w:type="spellStart"/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>missing</w:t>
            </w:r>
            <w:proofErr w:type="spellEnd"/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:lang w:val="sv-SE"/>
                <w14:ligatures w14:val="standardContextual"/>
              </w:rPr>
              <w:t>)</w:t>
            </w:r>
          </w:p>
        </w:tc>
        <w:tc>
          <w:tcPr>
            <w:tcW w:w="1996" w:type="dxa"/>
          </w:tcPr>
          <w:p w14:paraId="60E81ACB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:lang w:val="sv-SE"/>
                <w14:ligatures w14:val="standardContextual"/>
              </w:rPr>
              <w:t>0.35</w:t>
            </w:r>
          </w:p>
        </w:tc>
      </w:tr>
      <w:tr w:rsidR="00011977" w:rsidRPr="00D63622" w14:paraId="1B56BCDE" w14:textId="77777777" w:rsidTr="0061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3DCCC410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Recent dental appointment §</w:t>
            </w:r>
          </w:p>
          <w:p w14:paraId="738A5D05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n (%)</w:t>
            </w:r>
          </w:p>
        </w:tc>
        <w:tc>
          <w:tcPr>
            <w:tcW w:w="2898" w:type="dxa"/>
          </w:tcPr>
          <w:p w14:paraId="1E1F8666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:lang w:val="sv-SE"/>
                <w14:ligatures w14:val="standardContextual"/>
              </w:rPr>
              <w:t>20 (</w:t>
            </w:r>
            <w:proofErr w:type="gramStart"/>
            <w:r w:rsidRPr="0012730F">
              <w:rPr>
                <w:rFonts w:eastAsiaTheme="minorHAnsi"/>
                <w:kern w:val="2"/>
                <w:sz w:val="22"/>
                <w:szCs w:val="22"/>
                <w:lang w:val="sv-SE"/>
                <w14:ligatures w14:val="standardContextual"/>
              </w:rPr>
              <w:t>27.4</w:t>
            </w:r>
            <w:proofErr w:type="gramEnd"/>
            <w:r w:rsidRPr="0012730F">
              <w:rPr>
                <w:rFonts w:eastAsiaTheme="minorHAnsi"/>
                <w:kern w:val="2"/>
                <w:sz w:val="22"/>
                <w:szCs w:val="22"/>
                <w:lang w:val="sv-SE"/>
                <w14:ligatures w14:val="standardContextual"/>
              </w:rPr>
              <w:t>%)</w:t>
            </w:r>
          </w:p>
        </w:tc>
        <w:tc>
          <w:tcPr>
            <w:tcW w:w="2416" w:type="dxa"/>
          </w:tcPr>
          <w:p w14:paraId="3A73BB04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12.5%)</w:t>
            </w:r>
          </w:p>
          <w:p w14:paraId="04DA58A1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(18 missing)</w:t>
            </w:r>
          </w:p>
        </w:tc>
        <w:tc>
          <w:tcPr>
            <w:tcW w:w="1996" w:type="dxa"/>
          </w:tcPr>
          <w:p w14:paraId="4786D99A" w14:textId="77777777" w:rsidR="00011977" w:rsidRPr="0012730F" w:rsidRDefault="00011977" w:rsidP="006168F1">
            <w:pPr>
              <w:spacing w:before="280" w:after="2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GB"/>
              </w:rPr>
            </w:pPr>
            <w:r w:rsidRPr="0012730F">
              <w:rPr>
                <w:rFonts w:eastAsiaTheme="minorHAnsi"/>
                <w:color w:val="000000"/>
                <w:kern w:val="2"/>
                <w:sz w:val="22"/>
                <w:szCs w:val="22"/>
                <w:lang w:val="en-GB"/>
                <w14:ligatures w14:val="standardContextual"/>
              </w:rPr>
              <w:t>0.23</w:t>
            </w:r>
          </w:p>
        </w:tc>
      </w:tr>
      <w:tr w:rsidR="00011977" w:rsidRPr="00D63622" w14:paraId="389511AC" w14:textId="77777777" w:rsidTr="006168F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699854E8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Planned c-section</w:t>
            </w:r>
          </w:p>
          <w:p w14:paraId="13FE3455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n (%)</w:t>
            </w:r>
          </w:p>
        </w:tc>
        <w:tc>
          <w:tcPr>
            <w:tcW w:w="2898" w:type="dxa"/>
          </w:tcPr>
          <w:p w14:paraId="1A2A5183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Theme="minorHAnsi"/>
                <w:sz w:val="22"/>
                <w:szCs w:val="22"/>
              </w:rPr>
              <w:t>N/A</w:t>
            </w:r>
          </w:p>
        </w:tc>
        <w:tc>
          <w:tcPr>
            <w:tcW w:w="2416" w:type="dxa"/>
          </w:tcPr>
          <w:p w14:paraId="6485BDA5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24</w:t>
            </w: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 xml:space="preserve"> (57.1%)</w:t>
            </w:r>
          </w:p>
        </w:tc>
        <w:tc>
          <w:tcPr>
            <w:tcW w:w="1996" w:type="dxa"/>
          </w:tcPr>
          <w:p w14:paraId="79C93F7A" w14:textId="77777777" w:rsidR="00011977" w:rsidRPr="0012730F" w:rsidRDefault="00011977" w:rsidP="006168F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sz w:val="22"/>
                <w:szCs w:val="22"/>
                <w:lang w:val="sv-SE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:lang w:val="sv-SE"/>
                <w14:ligatures w14:val="standardContextual"/>
              </w:rPr>
              <w:t>-</w:t>
            </w:r>
          </w:p>
        </w:tc>
      </w:tr>
      <w:tr w:rsidR="00011977" w:rsidRPr="00D63622" w14:paraId="177B0EEE" w14:textId="77777777" w:rsidTr="00616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49D3D1F8" w14:textId="77777777" w:rsidR="00011977" w:rsidRPr="0012730F" w:rsidRDefault="00011977" w:rsidP="006168F1">
            <w:pPr>
              <w:pStyle w:val="NormalWeb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Gestational age, weeks</w:t>
            </w:r>
          </w:p>
          <w:p w14:paraId="5E2AF2CE" w14:textId="77777777" w:rsidR="00011977" w:rsidRPr="0012730F" w:rsidRDefault="00011977" w:rsidP="006168F1">
            <w:pPr>
              <w:pStyle w:val="NormalWeb"/>
              <w:rPr>
                <w:sz w:val="22"/>
                <w:szCs w:val="22"/>
              </w:rPr>
            </w:pPr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mean (</w:t>
            </w:r>
            <w:proofErr w:type="spellStart"/>
            <w:proofErr w:type="gramStart"/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sd</w:t>
            </w:r>
            <w:proofErr w:type="spellEnd"/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)  [</w:t>
            </w:r>
            <w:proofErr w:type="gramEnd"/>
            <w:r w:rsidRPr="0012730F">
              <w:rPr>
                <w:rFonts w:eastAsia="DejaVu Sans"/>
                <w:color w:val="000000"/>
                <w:kern w:val="2"/>
                <w:sz w:val="22"/>
                <w:szCs w:val="22"/>
                <w14:ligatures w14:val="standardContextual"/>
              </w:rPr>
              <w:t>min, max]</w:t>
            </w:r>
          </w:p>
        </w:tc>
        <w:tc>
          <w:tcPr>
            <w:tcW w:w="2898" w:type="dxa"/>
          </w:tcPr>
          <w:p w14:paraId="30B1AF44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N/A</w:t>
            </w:r>
          </w:p>
        </w:tc>
        <w:tc>
          <w:tcPr>
            <w:tcW w:w="2416" w:type="dxa"/>
          </w:tcPr>
          <w:p w14:paraId="2B9D82CB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39 (1.3)</w:t>
            </w:r>
          </w:p>
          <w:p w14:paraId="54AF7D56" w14:textId="77777777" w:rsidR="00011977" w:rsidRPr="0012730F" w:rsidRDefault="00011977" w:rsidP="00616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730F">
              <w:rPr>
                <w:rFonts w:eastAsiaTheme="minorHAnsi"/>
                <w:kern w:val="2"/>
                <w:sz w:val="22"/>
                <w:szCs w:val="22"/>
                <w14:ligatures w14:val="standardContextual"/>
              </w:rPr>
              <w:t>[37, 42]</w:t>
            </w:r>
          </w:p>
        </w:tc>
        <w:tc>
          <w:tcPr>
            <w:tcW w:w="1996" w:type="dxa"/>
          </w:tcPr>
          <w:p w14:paraId="6B68330B" w14:textId="77777777" w:rsidR="00011977" w:rsidRPr="0012730F" w:rsidRDefault="00011977" w:rsidP="006168F1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-</w:t>
            </w:r>
          </w:p>
        </w:tc>
      </w:tr>
      <w:tr w:rsidR="00BE50F6" w:rsidRPr="00D63622" w14:paraId="2A4D0DDA" w14:textId="77777777" w:rsidTr="006168F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04138308" w14:textId="528B5CB7" w:rsidR="00BE50F6" w:rsidRPr="0012730F" w:rsidRDefault="00BE50F6" w:rsidP="0012730F">
            <w:pPr>
              <w:pStyle w:val="NormalWeb"/>
              <w:spacing w:before="0"/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Fasting</w:t>
            </w:r>
          </w:p>
        </w:tc>
        <w:tc>
          <w:tcPr>
            <w:tcW w:w="2898" w:type="dxa"/>
          </w:tcPr>
          <w:p w14:paraId="68D2B3A2" w14:textId="3C303105" w:rsidR="0023652B" w:rsidRPr="0012730F" w:rsidRDefault="0023652B" w:rsidP="0012730F">
            <w:pPr>
              <w:pStyle w:val="NormalWeb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30 minutes: 73 (100%)</w:t>
            </w:r>
          </w:p>
          <w:p w14:paraId="7B966B65" w14:textId="3C7CE816" w:rsidR="0023652B" w:rsidRPr="0012730F" w:rsidRDefault="0023652B" w:rsidP="0012730F">
            <w:pPr>
              <w:pStyle w:val="NormalWeb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2416" w:type="dxa"/>
          </w:tcPr>
          <w:p w14:paraId="1B9A539F" w14:textId="470F582F" w:rsidR="0023652B" w:rsidRPr="0012730F" w:rsidRDefault="0023652B" w:rsidP="0012730F">
            <w:pPr>
              <w:pStyle w:val="NormalWeb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&gt;=12 hours: 24 (57.1</w:t>
            </w:r>
            <w:r w:rsidR="0012730F"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%)</w:t>
            </w:r>
          </w:p>
          <w:p w14:paraId="54A30950" w14:textId="2A16A6F6" w:rsidR="0023652B" w:rsidRPr="0012730F" w:rsidRDefault="0023652B" w:rsidP="0012730F">
            <w:pPr>
              <w:pStyle w:val="NormalWeb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30 minutes</w:t>
            </w:r>
            <w:r w:rsidRPr="0012730F"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  <w:t>: 18 (42.8%)</w:t>
            </w:r>
          </w:p>
        </w:tc>
        <w:tc>
          <w:tcPr>
            <w:tcW w:w="1996" w:type="dxa"/>
          </w:tcPr>
          <w:p w14:paraId="4CA43915" w14:textId="77777777" w:rsidR="00BE50F6" w:rsidRDefault="0012730F" w:rsidP="0012730F">
            <w:pPr>
              <w:pStyle w:val="NormalWeb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12730F">
              <w:rPr>
                <w:rFonts w:eastAsiaTheme="minorHAnsi"/>
                <w:b/>
                <w:bCs/>
                <w:kern w:val="2"/>
                <w:sz w:val="22"/>
                <w:szCs w:val="22"/>
                <w:lang w:val="en-GB"/>
                <w14:ligatures w14:val="standardContextual"/>
              </w:rPr>
              <w:t>&lt;0.0001</w:t>
            </w:r>
          </w:p>
          <w:p w14:paraId="0DA91310" w14:textId="47085EE2" w:rsidR="0012730F" w:rsidRPr="0012730F" w:rsidRDefault="0012730F" w:rsidP="0012730F">
            <w:pPr>
              <w:pStyle w:val="NormalWeb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jaVu Sans"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</w:tr>
    </w:tbl>
    <w:p w14:paraId="10F90A89" w14:textId="0D2362A1" w:rsidR="00011977" w:rsidRPr="00011977" w:rsidRDefault="00011977" w:rsidP="00011977">
      <w:pPr>
        <w:rPr>
          <w:b/>
          <w:bCs/>
        </w:rPr>
      </w:pPr>
      <w:r w:rsidRPr="00011977">
        <w:rPr>
          <w:b/>
          <w:bCs/>
        </w:rPr>
        <w:t>Table S</w:t>
      </w:r>
      <w:r w:rsidR="00C12D55">
        <w:rPr>
          <w:b/>
          <w:bCs/>
        </w:rPr>
        <w:t>1</w:t>
      </w:r>
      <w:r>
        <w:rPr>
          <w:b/>
          <w:bCs/>
        </w:rPr>
        <w:t xml:space="preserve">: </w:t>
      </w:r>
      <w:r w:rsidRPr="00011977">
        <w:rPr>
          <w:b/>
          <w:bCs/>
        </w:rPr>
        <w:t xml:space="preserve"> Demographic characteristics of participants in the sensitivity analysis </w:t>
      </w:r>
    </w:p>
    <w:p w14:paraId="605405E6" w14:textId="5E8E37A1" w:rsidR="00011977" w:rsidRPr="00D63622" w:rsidRDefault="00011977" w:rsidP="00011977">
      <w:pPr>
        <w:rPr>
          <w:b/>
          <w:bCs/>
        </w:rPr>
      </w:pPr>
      <w:r w:rsidRPr="00D63622">
        <w:rPr>
          <w:b/>
          <w:bCs/>
        </w:rPr>
        <w:t>* for the pregnant cohort, BMI pre-pregnancy</w:t>
      </w:r>
    </w:p>
    <w:p w14:paraId="12B7DF35" w14:textId="019A0CD5" w:rsidR="00011977" w:rsidRPr="0012730F" w:rsidRDefault="00011977">
      <w:pPr>
        <w:rPr>
          <w:b/>
          <w:bCs/>
        </w:rPr>
      </w:pPr>
      <w:r w:rsidRPr="00D63622">
        <w:rPr>
          <w:b/>
          <w:bCs/>
        </w:rPr>
        <w:t>§ data not collected for vaginal deliveries</w:t>
      </w:r>
    </w:p>
    <w:sectPr w:rsidR="00011977" w:rsidRPr="00127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724FD"/>
    <w:multiLevelType w:val="hybridMultilevel"/>
    <w:tmpl w:val="877E5B58"/>
    <w:lvl w:ilvl="0" w:tplc="A12225AC">
      <w:start w:val="7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742346"/>
    <w:multiLevelType w:val="hybridMultilevel"/>
    <w:tmpl w:val="BB36937E"/>
    <w:lvl w:ilvl="0" w:tplc="0409000B">
      <w:start w:val="7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79817">
    <w:abstractNumId w:val="0"/>
  </w:num>
  <w:num w:numId="2" w16cid:durableId="1747917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77"/>
    <w:rsid w:val="00011977"/>
    <w:rsid w:val="0012730F"/>
    <w:rsid w:val="0022670C"/>
    <w:rsid w:val="0023554F"/>
    <w:rsid w:val="0023652B"/>
    <w:rsid w:val="00662FE5"/>
    <w:rsid w:val="009C01E3"/>
    <w:rsid w:val="00BE50F6"/>
    <w:rsid w:val="00C12D55"/>
    <w:rsid w:val="00FD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FAC0F"/>
  <w15:chartTrackingRefBased/>
  <w15:docId w15:val="{14B7CCB5-FBA9-824F-9F4D-653D64F4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7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9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9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9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9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9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97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97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97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97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9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9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9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9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9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9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1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9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1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9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1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97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19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9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9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977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qFormat/>
    <w:rsid w:val="00011977"/>
    <w:pPr>
      <w:spacing w:before="280" w:after="280"/>
    </w:pPr>
  </w:style>
  <w:style w:type="table" w:styleId="GridTable4">
    <w:name w:val="Grid Table 4"/>
    <w:basedOn w:val="TableNormal"/>
    <w:uiPriority w:val="49"/>
    <w:rsid w:val="00011977"/>
    <w:pPr>
      <w:suppressAutoHyphens/>
      <w:spacing w:after="0" w:line="240" w:lineRule="auto"/>
    </w:pPr>
    <w:rPr>
      <w:kern w:val="0"/>
      <w:sz w:val="2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40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a Thakkutte Antony</dc:creator>
  <cp:keywords/>
  <dc:description/>
  <cp:lastModifiedBy>Anusha Thakkutte Antony</cp:lastModifiedBy>
  <cp:revision>2</cp:revision>
  <dcterms:created xsi:type="dcterms:W3CDTF">2025-08-13T10:02:00Z</dcterms:created>
  <dcterms:modified xsi:type="dcterms:W3CDTF">2025-08-13T10:02:00Z</dcterms:modified>
</cp:coreProperties>
</file>